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16D78" w14:textId="5A2ABCFD" w:rsidR="000555FD" w:rsidRDefault="00EF7BB4">
      <w:pPr>
        <w:rPr>
          <w:rFonts w:ascii="Times New Roman" w:hAnsi="Times New Roman" w:cs="Times New Roman" w:hint="eastAsia"/>
          <w:sz w:val="22"/>
        </w:rPr>
      </w:pPr>
      <w:bookmarkStart w:id="0" w:name="OLE_LINK3"/>
      <w:r w:rsidRPr="00EF7B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Table </w:t>
      </w:r>
      <w:r w:rsidR="00AA22B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1</w:t>
      </w:r>
      <w:r w:rsidRPr="00EF7B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: </w:t>
      </w:r>
      <w:bookmarkEnd w:id="0"/>
      <w:r w:rsidR="000555FD" w:rsidRPr="000555FD">
        <w:rPr>
          <w:rFonts w:ascii="Times New Roman" w:hAnsi="Times New Roman" w:cs="Times New Roman"/>
          <w:sz w:val="24"/>
          <w:szCs w:val="24"/>
        </w:rPr>
        <w:t>The rationale and details of keyword consolidation and standardization prior to bibliometric co-occurrence analysis</w:t>
      </w:r>
      <w:r w:rsidR="001E65D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120" w:type="dxa"/>
        <w:tblInd w:w="108" w:type="dxa"/>
        <w:tblLook w:val="04A0" w:firstRow="1" w:lastRow="0" w:firstColumn="1" w:lastColumn="0" w:noHBand="0" w:noVBand="1"/>
      </w:tblPr>
      <w:tblGrid>
        <w:gridCol w:w="4253"/>
        <w:gridCol w:w="5867"/>
      </w:tblGrid>
      <w:tr w:rsidR="000555FD" w:rsidRPr="000555FD" w14:paraId="0734EDFB" w14:textId="77777777" w:rsidTr="000555FD">
        <w:trPr>
          <w:trHeight w:val="300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8AFE28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ndardized Keyword (Target Term)</w:t>
            </w:r>
          </w:p>
        </w:tc>
        <w:tc>
          <w:tcPr>
            <w:tcW w:w="58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4521F7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al Raw Keywords Synthesized (Source Terms)</w:t>
            </w:r>
          </w:p>
        </w:tc>
      </w:tr>
      <w:tr w:rsidR="000555FD" w:rsidRPr="000555FD" w14:paraId="1982B4F9" w14:textId="77777777" w:rsidTr="000555FD">
        <w:trPr>
          <w:trHeight w:val="8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6338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tially fractionated radiotherapy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D1531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tially fractionated radiation therapy; sfrt; spatial fractionation; spatially fractionated radiotherapy; spatially-fractionated radiation</w:t>
            </w:r>
          </w:p>
        </w:tc>
      </w:tr>
      <w:tr w:rsidR="000555FD" w:rsidRPr="000555FD" w14:paraId="40DDE0CE" w14:textId="77777777" w:rsidTr="000555FD">
        <w:trPr>
          <w:trHeight w:val="5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6277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D therapy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F4DF1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d radiation therapy; grid radiotherapy; grid; spatial grid radiotherapy; 2d grid therapy</w:t>
            </w:r>
          </w:p>
        </w:tc>
      </w:tr>
      <w:tr w:rsidR="000555FD" w:rsidRPr="000555FD" w14:paraId="22BBE361" w14:textId="77777777" w:rsidTr="000555FD">
        <w:trPr>
          <w:trHeight w:val="5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18E7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TICE radiotherapy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1621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tice radiation therapy; lrt; lattice spatially fractionated radiation therapy; lattice therapy</w:t>
            </w:r>
          </w:p>
        </w:tc>
      </w:tr>
      <w:tr w:rsidR="000555FD" w:rsidRPr="000555FD" w14:paraId="67E8A1E2" w14:textId="77777777" w:rsidTr="000555FD">
        <w:trPr>
          <w:trHeight w:val="5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CF97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beam radiation therapy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950B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beam radiotherapy; mrt; microbeam radiation; synchrotron microbeam radiation therapy</w:t>
            </w:r>
          </w:p>
        </w:tc>
      </w:tr>
      <w:tr w:rsidR="000555FD" w:rsidRPr="000555FD" w14:paraId="61EDF29E" w14:textId="77777777" w:rsidTr="000555FD">
        <w:trPr>
          <w:trHeight w:val="5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7419A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on minibeam radiation therapy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C9D5D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on minibeam radiotherapy; pmbrt; minibeam radiation therapy; proton minibeams</w:t>
            </w:r>
          </w:p>
        </w:tc>
      </w:tr>
      <w:tr w:rsidR="000555FD" w:rsidRPr="000555FD" w14:paraId="26891F4F" w14:textId="77777777" w:rsidTr="000555FD">
        <w:trPr>
          <w:trHeight w:val="5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7E94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ystander effect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1ABD1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ystander effects; radiation-induced bystander effect; radiation induced bystander effects; bystander signaling</w:t>
            </w:r>
          </w:p>
        </w:tc>
      </w:tr>
      <w:tr w:rsidR="000555FD" w:rsidRPr="000555FD" w14:paraId="4BB121C8" w14:textId="77777777" w:rsidTr="000555FD">
        <w:trPr>
          <w:trHeight w:val="5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2E961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eotactic body radiotherapy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03153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rt; stereotactic body radiation therapy; stereotactic ablative radiotherapy; sabr</w:t>
            </w:r>
          </w:p>
        </w:tc>
      </w:tr>
      <w:tr w:rsidR="000555FD" w:rsidRPr="000555FD" w14:paraId="60E03BC2" w14:textId="77777777" w:rsidTr="000555FD">
        <w:trPr>
          <w:trHeight w:val="5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CD52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microenvironment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6B090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ur microenvironment; tumor micro-environment; tme; microenvironment</w:t>
            </w:r>
          </w:p>
        </w:tc>
      </w:tr>
      <w:tr w:rsidR="000555FD" w:rsidRPr="000555FD" w14:paraId="086EBD4C" w14:textId="77777777" w:rsidTr="000555FD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6B34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68AE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uamous cell carcinomas; scc; squamous-cell carcinoma</w:t>
            </w:r>
          </w:p>
        </w:tc>
      </w:tr>
      <w:tr w:rsidR="000555FD" w:rsidRPr="000555FD" w14:paraId="3E4A6329" w14:textId="77777777" w:rsidTr="000555FD">
        <w:trPr>
          <w:trHeight w:val="570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60B72C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te Carlo simulation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5FCD0D" w14:textId="77777777" w:rsidR="000555FD" w:rsidRPr="000555FD" w:rsidRDefault="000555FD" w:rsidP="000555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5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te carlo; monte-carlo simulations; monte carlo calculations</w:t>
            </w:r>
          </w:p>
        </w:tc>
      </w:tr>
    </w:tbl>
    <w:p w14:paraId="2DD5205F" w14:textId="58AFEE27" w:rsidR="00453C53" w:rsidRDefault="00453C53">
      <w:pPr>
        <w:rPr>
          <w:rFonts w:ascii="Times New Roman" w:hAnsi="Times New Roman" w:cs="Times New Roman"/>
          <w:sz w:val="22"/>
        </w:rPr>
      </w:pPr>
    </w:p>
    <w:p w14:paraId="70503BA3" w14:textId="77777777" w:rsidR="00453C53" w:rsidRDefault="00453C5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1DBCFCC" w14:textId="34DB3FC8" w:rsidR="00453C53" w:rsidRDefault="00453C53" w:rsidP="00453C53">
      <w:pPr>
        <w:rPr>
          <w:rFonts w:ascii="Times New Roman" w:hAnsi="Times New Roman" w:cs="Times New Roman" w:hint="eastAsia"/>
          <w:sz w:val="22"/>
        </w:rPr>
      </w:pPr>
      <w:r w:rsidRPr="00EF7B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2</w:t>
      </w:r>
      <w:r w:rsidRPr="00EF7B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: </w:t>
      </w:r>
      <w:r w:rsidRPr="00453C53">
        <w:rPr>
          <w:rFonts w:ascii="Times New Roman" w:hAnsi="Times New Roman" w:cs="Times New Roman"/>
          <w:sz w:val="24"/>
          <w:szCs w:val="24"/>
        </w:rPr>
        <w:t>Detailed configuration parameters used in the multi-platform bibliometric analysis to ensure methodological transparency and reproducibility</w:t>
      </w:r>
      <w:r w:rsidR="001E65D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500" w:type="dxa"/>
        <w:tblInd w:w="108" w:type="dxa"/>
        <w:tblLook w:val="04A0" w:firstRow="1" w:lastRow="0" w:firstColumn="1" w:lastColumn="0" w:noHBand="0" w:noVBand="1"/>
      </w:tblPr>
      <w:tblGrid>
        <w:gridCol w:w="1418"/>
        <w:gridCol w:w="2410"/>
        <w:gridCol w:w="6672"/>
      </w:tblGrid>
      <w:tr w:rsidR="00453C53" w:rsidRPr="00453C53" w14:paraId="19E97531" w14:textId="77777777" w:rsidTr="00453C53">
        <w:trPr>
          <w:trHeight w:val="30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2438AA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alytical Platform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E74BF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alytical Module / Output</w:t>
            </w:r>
          </w:p>
        </w:tc>
        <w:tc>
          <w:tcPr>
            <w:tcW w:w="66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F1BCED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y Configuration Parameters &amp; Thresholds</w:t>
            </w:r>
          </w:p>
        </w:tc>
      </w:tr>
      <w:tr w:rsidR="00453C53" w:rsidRPr="00453C53" w14:paraId="472757DD" w14:textId="77777777" w:rsidTr="00453C53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188E8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Sviewer (v1.6.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F748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ntry Co-authorship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47E8B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nting method: Full counting; Minimum number of documents per country = 4; Network layout: Attraction = 1, Repulsion = -3.</w:t>
            </w:r>
          </w:p>
        </w:tc>
      </w:tr>
      <w:tr w:rsidR="00453C53" w:rsidRPr="00453C53" w14:paraId="065932B2" w14:textId="77777777" w:rsidTr="00453C53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8A0F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733F3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titution Co-authorship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A43B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nting method: Full counting; Minimum number of documents per institution = 5; Network layout: Attraction = 1, Repulsion = -2.</w:t>
            </w:r>
          </w:p>
        </w:tc>
      </w:tr>
      <w:tr w:rsidR="00453C53" w:rsidRPr="00453C53" w14:paraId="2A046356" w14:textId="77777777" w:rsidTr="00453C53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A802D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09F3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/Co-cited Journal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E93AE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imum number of documents per journal = 5; Minimum co-citations per journal = 100; Network layout: Attraction = 2, Repulsion = -2.</w:t>
            </w:r>
          </w:p>
        </w:tc>
      </w:tr>
      <w:tr w:rsidR="00453C53" w:rsidRPr="00453C53" w14:paraId="33F9C796" w14:textId="77777777" w:rsidTr="00453C53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AE04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785C6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hor/Co-cited Author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F139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imum documents per author = 8; Minimum co-citations per author = 50; Network layout: Attraction = 1, Repulsion = -6 (Author) / Attraction = 2, Repulsion = 0 (Co-cited).</w:t>
            </w:r>
          </w:p>
        </w:tc>
      </w:tr>
      <w:tr w:rsidR="00453C53" w:rsidRPr="00453C53" w14:paraId="373AB75C" w14:textId="77777777" w:rsidTr="00453C53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AA1F5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3ED06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 Co-citation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8E1CA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imum number of co-citations per reference = 50; Network layout: Attraction = 1, Repulsion = -1.</w:t>
            </w:r>
          </w:p>
        </w:tc>
      </w:tr>
      <w:tr w:rsidR="00453C53" w:rsidRPr="00453C53" w14:paraId="247F1EB0" w14:textId="77777777" w:rsidTr="00453C53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0801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086C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yword Co-occurrence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0ECF4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imum number of occurrences per keyword = 15; Network layout: Attraction = 1, Repulsion = -1.</w:t>
            </w:r>
          </w:p>
        </w:tc>
      </w:tr>
      <w:tr w:rsidR="00453C53" w:rsidRPr="00453C53" w14:paraId="7826B7BD" w14:textId="77777777" w:rsidTr="00453C53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91BCE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eSpace (v6.1.R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8DD2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al-map Overlay (Journals)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7EEB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 Slicing: 2005 to 2025 (Years per slice = 1); Node Types: Journal; Base map: default Blondel algorithm; Z-score visualization applied.</w:t>
            </w:r>
          </w:p>
        </w:tc>
      </w:tr>
      <w:tr w:rsidR="00453C53" w:rsidRPr="00453C53" w14:paraId="670C46F6" w14:textId="77777777" w:rsidTr="00453C53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3BA9C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AA59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ation Burst (References)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CA3D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 Slicing: 2005 to 2025; Node Types: Cited Reference; Selection Criteria: g-index (k = 25); Pruning: Pathfinder, Pruning sliced networks.</w:t>
            </w:r>
          </w:p>
        </w:tc>
      </w:tr>
      <w:tr w:rsidR="00453C53" w:rsidRPr="00453C53" w14:paraId="432A63C5" w14:textId="77777777" w:rsidTr="00453C53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B40E2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4F82B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ation Burst (Keywords)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149D7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 Slicing: 2015 to 2025 (adjusted for keyword focus); Node Types: Keyword; Selection Criteria: g-index (k = 5); Pruning: Pathfinder, Pruning sliced networks.</w:t>
            </w:r>
          </w:p>
        </w:tc>
      </w:tr>
      <w:tr w:rsidR="00453C53" w:rsidRPr="00453C53" w14:paraId="70F64F3E" w14:textId="77777777" w:rsidTr="00453C53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24BEA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blioshiny (v5.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3790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matic Map &amp; Evolution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43D6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-span: 2005 to 2025; Field: Keywords Plus / Author Keywords; Number of words: Top 250; Minimum cluster frequency: 5; Weighting: Inclusiveness (Walktrap algorithm).</w:t>
            </w:r>
          </w:p>
        </w:tc>
      </w:tr>
      <w:tr w:rsidR="00453C53" w:rsidRPr="00453C53" w14:paraId="51BF3498" w14:textId="77777777" w:rsidTr="00453C53">
        <w:trPr>
          <w:trHeight w:val="57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4AE9F2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FDBC76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ographic Mapping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33C2A5" w14:textId="77777777" w:rsidR="00453C53" w:rsidRPr="00453C53" w:rsidRDefault="00453C53" w:rsidP="00453C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tial projection: OpenStreetMap integration; Threshold: minimum 1 publication for coloring.</w:t>
            </w:r>
          </w:p>
        </w:tc>
      </w:tr>
    </w:tbl>
    <w:p w14:paraId="05B3AAE6" w14:textId="2DD835FA" w:rsidR="009F301C" w:rsidRDefault="009F301C">
      <w:pPr>
        <w:rPr>
          <w:rFonts w:ascii="Times New Roman" w:hAnsi="Times New Roman" w:cs="Times New Roman"/>
          <w:sz w:val="22"/>
        </w:rPr>
      </w:pPr>
    </w:p>
    <w:p w14:paraId="5A9B71E3" w14:textId="77777777" w:rsidR="009F301C" w:rsidRDefault="009F301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6A6DBBA" w14:textId="51974FBF" w:rsidR="00F443EB" w:rsidRDefault="00F443EB" w:rsidP="00F443EB">
      <w:pPr>
        <w:rPr>
          <w:rFonts w:ascii="Times New Roman" w:hAnsi="Times New Roman" w:cs="Times New Roman"/>
          <w:sz w:val="24"/>
          <w:szCs w:val="24"/>
        </w:rPr>
      </w:pPr>
      <w:r w:rsidRPr="00EF7B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3</w:t>
      </w:r>
      <w:r w:rsidRPr="00EF7B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: </w:t>
      </w:r>
      <w:r w:rsidRPr="00ED53D6">
        <w:rPr>
          <w:rFonts w:ascii="Times New Roman" w:hAnsi="Times New Roman" w:cs="Times New Roman" w:hint="eastAsia"/>
          <w:sz w:val="24"/>
          <w:szCs w:val="24"/>
        </w:rPr>
        <w:t>The top 10 co-authors related to SFRT</w:t>
      </w:r>
      <w:r w:rsidR="001E65D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552" w:type="dxa"/>
        <w:tblLook w:val="04A0" w:firstRow="1" w:lastRow="0" w:firstColumn="1" w:lastColumn="0" w:noHBand="0" w:noVBand="1"/>
      </w:tblPr>
      <w:tblGrid>
        <w:gridCol w:w="1958"/>
        <w:gridCol w:w="6478"/>
        <w:gridCol w:w="2116"/>
      </w:tblGrid>
      <w:tr w:rsidR="00F443EB" w:rsidRPr="00F443EB" w14:paraId="59E075AB" w14:textId="77777777" w:rsidTr="00F443EB">
        <w:trPr>
          <w:trHeight w:val="365"/>
        </w:trPr>
        <w:tc>
          <w:tcPr>
            <w:tcW w:w="1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482DD0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ank</w:t>
            </w:r>
          </w:p>
        </w:tc>
        <w:tc>
          <w:tcPr>
            <w:tcW w:w="64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1243BA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-cited Author</w:t>
            </w:r>
          </w:p>
        </w:tc>
        <w:tc>
          <w:tcPr>
            <w:tcW w:w="21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BD1520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tations</w:t>
            </w:r>
          </w:p>
        </w:tc>
      </w:tr>
      <w:tr w:rsidR="00F443EB" w:rsidRPr="00F443EB" w14:paraId="42460985" w14:textId="77777777" w:rsidTr="00F443EB">
        <w:trPr>
          <w:trHeight w:val="3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F0381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324C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zado, Y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5D90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</w:tr>
      <w:tr w:rsidR="00F443EB" w:rsidRPr="00F443EB" w14:paraId="1608AB41" w14:textId="77777777" w:rsidTr="00F443EB">
        <w:trPr>
          <w:trHeight w:val="3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139B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4D515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manian, F. A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F742C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</w:tr>
      <w:tr w:rsidR="00F443EB" w:rsidRPr="00F443EB" w14:paraId="687B70B1" w14:textId="77777777" w:rsidTr="00F443EB">
        <w:trPr>
          <w:trHeight w:val="3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EAC69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92325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hiuddin, M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049A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</w:tr>
      <w:tr w:rsidR="00F443EB" w:rsidRPr="00F443EB" w14:paraId="34A70DA2" w14:textId="77777777" w:rsidTr="00F443EB">
        <w:trPr>
          <w:trHeight w:val="3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F341B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C8AD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uchet, A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58A9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</w:tr>
      <w:tr w:rsidR="00F443EB" w:rsidRPr="00F443EB" w14:paraId="1A5BD774" w14:textId="77777777" w:rsidTr="00F443EB">
        <w:trPr>
          <w:trHeight w:val="3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2C936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DC96C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issue, J. A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25E6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</w:tr>
      <w:tr w:rsidR="00F443EB" w:rsidRPr="00F443EB" w14:paraId="4E210CD8" w14:textId="77777777" w:rsidTr="00F443EB">
        <w:trPr>
          <w:trHeight w:val="3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52A06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FA73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ndola, B. E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F88D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</w:tr>
      <w:tr w:rsidR="00F443EB" w:rsidRPr="00F443EB" w14:paraId="7BDA7B21" w14:textId="77777777" w:rsidTr="00F443EB">
        <w:trPr>
          <w:trHeight w:val="40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8937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FF82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, H. L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1A16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</w:tr>
      <w:tr w:rsidR="00F443EB" w:rsidRPr="00F443EB" w14:paraId="11A52A50" w14:textId="77777777" w:rsidTr="00F443EB">
        <w:trPr>
          <w:trHeight w:val="3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A996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09810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duc, R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67CF9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</w:tr>
      <w:tr w:rsidR="00F443EB" w:rsidRPr="00F443EB" w14:paraId="6C079BB4" w14:textId="77777777" w:rsidTr="00F443EB">
        <w:trPr>
          <w:trHeight w:val="42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4E7FA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41C0A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tkin, D. N.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8AA5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F443EB" w:rsidRPr="00F443EB" w14:paraId="73D8B0D6" w14:textId="77777777" w:rsidTr="00F443EB">
        <w:trPr>
          <w:trHeight w:val="353"/>
        </w:trPr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ED3855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64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971407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nandez-Palomo, C.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E85A30" w14:textId="77777777" w:rsidR="00F443EB" w:rsidRPr="00F443EB" w:rsidRDefault="00F443EB" w:rsidP="00F443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3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</w:tr>
    </w:tbl>
    <w:p w14:paraId="4495CD88" w14:textId="77777777" w:rsidR="00280A18" w:rsidRDefault="00280A18" w:rsidP="00F443EB">
      <w:pPr>
        <w:rPr>
          <w:rFonts w:ascii="Times New Roman" w:hAnsi="Times New Roman" w:cs="Times New Roman"/>
          <w:sz w:val="22"/>
        </w:rPr>
        <w:sectPr w:rsidR="00280A1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CA1E6E0" w14:textId="77777777" w:rsidR="00280A18" w:rsidRPr="00CC03D7" w:rsidRDefault="00280A18" w:rsidP="00280A1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EF7B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lastRenderedPageBreak/>
        <w:t>Supplementary Tabl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4</w:t>
      </w:r>
      <w:r w:rsidRPr="00EF7B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:</w:t>
      </w:r>
      <w:r w:rsidRPr="00980B6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B37E1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The top 10 co-cited references related to 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F</w:t>
      </w:r>
      <w:r w:rsidRPr="00B37E1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RT</w:t>
      </w:r>
      <w:r w:rsidRPr="00B37E13">
        <w:rPr>
          <w:rStyle w:val="fontstyle01"/>
          <w:rFonts w:ascii="Times New Roman" w:eastAsia="宋体" w:hAnsi="Times New Roman" w:cs="Times New Roman" w:hint="eastAsia"/>
        </w:rPr>
        <w:t>.</w:t>
      </w:r>
    </w:p>
    <w:tbl>
      <w:tblPr>
        <w:tblStyle w:val="a3"/>
        <w:tblW w:w="1566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3242"/>
        <w:gridCol w:w="1774"/>
        <w:gridCol w:w="699"/>
        <w:gridCol w:w="3202"/>
        <w:gridCol w:w="1164"/>
        <w:gridCol w:w="4801"/>
      </w:tblGrid>
      <w:tr w:rsidR="00280A18" w:rsidRPr="009A3D58" w14:paraId="6488AFDD" w14:textId="77777777" w:rsidTr="00595DCF">
        <w:trPr>
          <w:trHeight w:val="286"/>
        </w:trPr>
        <w:tc>
          <w:tcPr>
            <w:tcW w:w="77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D73518B" w14:textId="77777777" w:rsidR="00280A18" w:rsidRPr="009A3D58" w:rsidRDefault="00280A18" w:rsidP="00595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324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C0BEAEF" w14:textId="77777777" w:rsidR="00280A18" w:rsidRPr="009A3D58" w:rsidRDefault="00280A18" w:rsidP="00595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-cited reference </w:t>
            </w:r>
          </w:p>
        </w:tc>
        <w:tc>
          <w:tcPr>
            <w:tcW w:w="177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0409776" w14:textId="77777777" w:rsidR="00280A18" w:rsidRPr="009A3D58" w:rsidRDefault="00280A18" w:rsidP="00595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8FF4C08" w14:textId="77777777" w:rsidR="00280A18" w:rsidRPr="009A3D58" w:rsidRDefault="00280A18" w:rsidP="00595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20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514914C" w14:textId="77777777" w:rsidR="00280A18" w:rsidRPr="009A3D58" w:rsidRDefault="00280A18" w:rsidP="00595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I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116C189" w14:textId="77777777" w:rsidR="00280A18" w:rsidRPr="009A3D58" w:rsidRDefault="00280A18" w:rsidP="00595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</w:p>
        </w:tc>
        <w:tc>
          <w:tcPr>
            <w:tcW w:w="4801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10B960F" w14:textId="77777777" w:rsidR="00280A18" w:rsidRPr="009A3D58" w:rsidRDefault="00280A18" w:rsidP="00595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</w:tr>
      <w:tr w:rsidR="00280A18" w:rsidRPr="009A3D58" w14:paraId="0934FA64" w14:textId="77777777" w:rsidTr="00595DCF">
        <w:trPr>
          <w:trHeight w:val="829"/>
        </w:trPr>
        <w:tc>
          <w:tcPr>
            <w:tcW w:w="779" w:type="dxa"/>
            <w:tcBorders>
              <w:top w:val="single" w:sz="8" w:space="0" w:color="auto"/>
            </w:tcBorders>
            <w:hideMark/>
          </w:tcPr>
          <w:p w14:paraId="6ACF9935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83FC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rnational Journal of Radiation Oncology Biology Physi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52C98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hiuddin, M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9917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C0FB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016/S0360-3016(99)00170-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D0473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6A25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igh-dose spatially-fractionated radiation (GRID): a new paradigm in the management of advanced cancers</w:t>
            </w:r>
          </w:p>
        </w:tc>
      </w:tr>
      <w:tr w:rsidR="00280A18" w:rsidRPr="009A3D58" w14:paraId="60126091" w14:textId="77777777" w:rsidTr="00595DCF">
        <w:trPr>
          <w:trHeight w:val="552"/>
        </w:trPr>
        <w:tc>
          <w:tcPr>
            <w:tcW w:w="779" w:type="dxa"/>
            <w:hideMark/>
          </w:tcPr>
          <w:p w14:paraId="50768600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F8643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uro-Oncolog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B77D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lmanian, F. A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2400D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0267C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093/NEUONC/4.1.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1553D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FD81B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sponse of rat intracranial 9L gliosarcoma to microbeam radiation therapy</w:t>
            </w:r>
          </w:p>
        </w:tc>
      </w:tr>
      <w:tr w:rsidR="00280A18" w:rsidRPr="009A3D58" w14:paraId="3778BBF0" w14:textId="77777777" w:rsidTr="00595DCF">
        <w:trPr>
          <w:trHeight w:val="829"/>
        </w:trPr>
        <w:tc>
          <w:tcPr>
            <w:tcW w:w="779" w:type="dxa"/>
            <w:hideMark/>
          </w:tcPr>
          <w:p w14:paraId="3C0F95EF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7C3F2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rnational Journal of Radiation Oncology Biology Physi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4F7C1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llena, C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5C9E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AC10A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016/J.IJROBP.2019.01.0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537B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6E06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 Current Review of Spatial Fractionation: Back to the Future?</w:t>
            </w:r>
          </w:p>
        </w:tc>
      </w:tr>
      <w:tr w:rsidR="00280A18" w:rsidRPr="009A3D58" w14:paraId="4D61A1F9" w14:textId="77777777" w:rsidTr="00595DCF">
        <w:trPr>
          <w:trHeight w:val="552"/>
        </w:trPr>
        <w:tc>
          <w:tcPr>
            <w:tcW w:w="779" w:type="dxa"/>
            <w:hideMark/>
          </w:tcPr>
          <w:p w14:paraId="2DCEC546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2D529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inical and Translational Radiation Oncolog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871B8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, W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F6201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FA91E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016/J.CTRO.2019.10.0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7A337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D3B1E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atially fractionated radiation therapy: History, present and the future</w:t>
            </w:r>
          </w:p>
        </w:tc>
      </w:tr>
      <w:tr w:rsidR="00280A18" w:rsidRPr="009A3D58" w14:paraId="75E1702E" w14:textId="77777777" w:rsidTr="00595DCF">
        <w:trPr>
          <w:trHeight w:val="552"/>
        </w:trPr>
        <w:tc>
          <w:tcPr>
            <w:tcW w:w="779" w:type="dxa"/>
            <w:hideMark/>
          </w:tcPr>
          <w:p w14:paraId="358FB083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3705F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ceedings of the National Academy of Sciences of the United States of Americ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AE419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lmanian, F. A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D6907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6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2F223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073/PNAS.06035671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CBDB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71AB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rlaced x-ray microplanar beams: a radiosurgery approach with clinical potential</w:t>
            </w:r>
          </w:p>
        </w:tc>
      </w:tr>
      <w:tr w:rsidR="00280A18" w:rsidRPr="009A3D58" w14:paraId="28D2F9F1" w14:textId="77777777" w:rsidTr="00595DCF">
        <w:trPr>
          <w:trHeight w:val="829"/>
        </w:trPr>
        <w:tc>
          <w:tcPr>
            <w:tcW w:w="779" w:type="dxa"/>
            <w:hideMark/>
          </w:tcPr>
          <w:p w14:paraId="6499845A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76368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dical Physi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D9082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zado, Y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D8B4B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57B56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118/1.47916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69D6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E0E2E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ton-minibeam radiation therapy: a proof of concept</w:t>
            </w:r>
          </w:p>
        </w:tc>
      </w:tr>
      <w:tr w:rsidR="00280A18" w:rsidRPr="009A3D58" w14:paraId="09376FCF" w14:textId="77777777" w:rsidTr="00595DCF">
        <w:trPr>
          <w:trHeight w:val="552"/>
        </w:trPr>
        <w:tc>
          <w:tcPr>
            <w:tcW w:w="779" w:type="dxa"/>
            <w:hideMark/>
          </w:tcPr>
          <w:p w14:paraId="40CB5683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AFC3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nce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DB350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hiuddin, M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4FE58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0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6097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002/1097-0142(19900701)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6CE7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AB10F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lliative treatment of advanced cancer using multiple nonconfluent pencil beam radiation. A pilot study</w:t>
            </w:r>
          </w:p>
        </w:tc>
      </w:tr>
      <w:tr w:rsidR="00280A18" w:rsidRPr="009A3D58" w14:paraId="1AA160A9" w14:textId="77777777" w:rsidTr="00595DCF">
        <w:trPr>
          <w:trHeight w:val="829"/>
        </w:trPr>
        <w:tc>
          <w:tcPr>
            <w:tcW w:w="779" w:type="dxa"/>
            <w:hideMark/>
          </w:tcPr>
          <w:p w14:paraId="2EC90622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D0716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rnational Journal of Radiation Oncology Biology Physi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D4CC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uner, G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16F0D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2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E1080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016/J.IJROBP.2011.01.0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E2FB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F80E9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igh-dose spatially fractionated GRID radiation therapy (SFGRT): a comparison of treatment outcomes with Cerrobend vs. MLC SFGRT</w:t>
            </w:r>
          </w:p>
        </w:tc>
      </w:tr>
      <w:tr w:rsidR="00280A18" w:rsidRPr="009A3D58" w14:paraId="14231136" w14:textId="77777777" w:rsidTr="00595DCF">
        <w:trPr>
          <w:trHeight w:val="1262"/>
        </w:trPr>
        <w:tc>
          <w:tcPr>
            <w:tcW w:w="779" w:type="dxa"/>
            <w:tcBorders>
              <w:bottom w:val="nil"/>
            </w:tcBorders>
            <w:hideMark/>
          </w:tcPr>
          <w:p w14:paraId="3C05EA2B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44FE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rnational Journal of Radiation Oncology Biology Physi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4A827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ñagarícano, J. A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3BEE0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0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87FE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016/J.IJROBP.2009.03.0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3F56A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AAB1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valuation of spatially fractionated radiotherapy (GRID) and definitive chemoradiotherapy with curative intent for locally advanced squamous cell carcinoma of the head and neck: initial response rates and toxicity</w:t>
            </w:r>
          </w:p>
        </w:tc>
      </w:tr>
      <w:tr w:rsidR="00280A18" w:rsidRPr="009A3D58" w14:paraId="7572BEE7" w14:textId="77777777" w:rsidTr="00595DCF">
        <w:trPr>
          <w:trHeight w:val="552"/>
        </w:trPr>
        <w:tc>
          <w:tcPr>
            <w:tcW w:w="779" w:type="dxa"/>
            <w:tcBorders>
              <w:top w:val="nil"/>
              <w:bottom w:val="single" w:sz="12" w:space="0" w:color="auto"/>
            </w:tcBorders>
            <w:hideMark/>
          </w:tcPr>
          <w:p w14:paraId="2057EDFB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5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5173D9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cientific Report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D6387B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zado, Y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4188B3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25EF7A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038/S41598-017-14786-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60FADA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4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846DBC" w14:textId="77777777" w:rsidR="00280A18" w:rsidRPr="009A3D58" w:rsidRDefault="00280A18" w:rsidP="00595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ton minibeam radiation therapy spares normal rat brain: Long-Term Clinical, Radiological and Histopathological Analysis</w:t>
            </w:r>
          </w:p>
        </w:tc>
      </w:tr>
    </w:tbl>
    <w:p w14:paraId="42186D38" w14:textId="77777777" w:rsidR="00280A18" w:rsidRDefault="00280A18" w:rsidP="00F443EB">
      <w:pPr>
        <w:rPr>
          <w:rFonts w:ascii="Times New Roman" w:hAnsi="Times New Roman" w:cs="Times New Roman"/>
          <w:sz w:val="22"/>
        </w:rPr>
        <w:sectPr w:rsidR="00280A18" w:rsidSect="00280A18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58FC5F60" w14:textId="6DCEAD3B" w:rsidR="00280A18" w:rsidRPr="003E4491" w:rsidRDefault="00280A18" w:rsidP="00280A1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EF7B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lastRenderedPageBreak/>
        <w:t>Supplementary Tabl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5</w:t>
      </w:r>
      <w:r w:rsidRPr="00EF7B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:</w:t>
      </w:r>
      <w:r w:rsidRPr="007807F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 w:rsidRPr="007807FB">
        <w:rPr>
          <w:rFonts w:ascii="Times New Roman" w:hAnsi="Times New Roman" w:cs="Times New Roman"/>
          <w:sz w:val="24"/>
          <w:szCs w:val="24"/>
        </w:rPr>
        <w:t>The top 50 keywords</w:t>
      </w:r>
      <w:r w:rsidRPr="007807F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related to 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F</w:t>
      </w:r>
      <w:r w:rsidRPr="007807F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RT</w:t>
      </w:r>
      <w:r>
        <w:rPr>
          <w:rStyle w:val="fontstyle01"/>
          <w:rFonts w:ascii="Times New Roman" w:eastAsia="宋体" w:hAnsi="Times New Roman" w:cs="Times New Roman" w:hint="eastAsia"/>
        </w:rPr>
        <w:t>.</w:t>
      </w:r>
    </w:p>
    <w:tbl>
      <w:tblPr>
        <w:tblStyle w:val="a3"/>
        <w:tblpPr w:leftFromText="180" w:rightFromText="180" w:vertAnchor="text" w:horzAnchor="page" w:tblpX="863" w:tblpY="46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3393"/>
        <w:gridCol w:w="1108"/>
        <w:gridCol w:w="873"/>
        <w:gridCol w:w="2915"/>
        <w:gridCol w:w="1045"/>
      </w:tblGrid>
      <w:tr w:rsidR="00280A18" w14:paraId="36283490" w14:textId="77777777" w:rsidTr="00595DCF">
        <w:trPr>
          <w:trHeight w:val="555"/>
        </w:trPr>
        <w:tc>
          <w:tcPr>
            <w:tcW w:w="8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6AAB4"/>
            <w:vAlign w:val="center"/>
          </w:tcPr>
          <w:p w14:paraId="6F339713" w14:textId="77777777" w:rsidR="00280A18" w:rsidRDefault="00280A18" w:rsidP="00595D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ank</w:t>
            </w:r>
          </w:p>
        </w:tc>
        <w:tc>
          <w:tcPr>
            <w:tcW w:w="33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6AAB4"/>
            <w:vAlign w:val="center"/>
          </w:tcPr>
          <w:p w14:paraId="2937B65B" w14:textId="77777777" w:rsidR="00280A18" w:rsidRDefault="00280A18" w:rsidP="00595D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Keywords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6AAB4"/>
            <w:vAlign w:val="center"/>
          </w:tcPr>
          <w:p w14:paraId="595B7DAD" w14:textId="77777777" w:rsidR="00280A18" w:rsidRDefault="00280A18" w:rsidP="00595D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unts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6AAB4"/>
            <w:vAlign w:val="center"/>
          </w:tcPr>
          <w:p w14:paraId="25F12DAA" w14:textId="77777777" w:rsidR="00280A18" w:rsidRDefault="00280A18" w:rsidP="00595D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ank</w:t>
            </w:r>
          </w:p>
        </w:tc>
        <w:tc>
          <w:tcPr>
            <w:tcW w:w="29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6AAB4"/>
            <w:vAlign w:val="center"/>
          </w:tcPr>
          <w:p w14:paraId="3071A81A" w14:textId="77777777" w:rsidR="00280A18" w:rsidRDefault="00280A18" w:rsidP="00595D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Keywords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6AAB4"/>
            <w:vAlign w:val="center"/>
          </w:tcPr>
          <w:p w14:paraId="134AC304" w14:textId="77777777" w:rsidR="00280A18" w:rsidRDefault="00280A18" w:rsidP="00595D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unts</w:t>
            </w:r>
          </w:p>
        </w:tc>
      </w:tr>
      <w:tr w:rsidR="00280A18" w14:paraId="5AE99DDC" w14:textId="77777777" w:rsidTr="00595DCF">
        <w:trPr>
          <w:trHeight w:val="490"/>
        </w:trPr>
        <w:tc>
          <w:tcPr>
            <w:tcW w:w="820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F75566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14C7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6C4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1C929E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059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9l gliosarcom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48CC8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80A18" w14:paraId="6ADCB9E4" w14:textId="77777777" w:rsidTr="00595DCF">
        <w:trPr>
          <w:trHeight w:val="504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4F59EC85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37DD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radiation-therap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04F1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16361978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BBF5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feasibilit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8A05D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80A18" w14:paraId="3C8CB26C" w14:textId="77777777" w:rsidTr="00595DCF">
        <w:trPr>
          <w:trHeight w:val="37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30D4632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D9F38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irradiat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1A6F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34BCEE2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92E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optimiz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8DD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80A18" w14:paraId="53B0D701" w14:textId="77777777" w:rsidTr="00595DCF">
        <w:trPr>
          <w:trHeight w:val="446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7CA5A4F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749E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dosimetr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A6A80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49F46CAB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B07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ray microplanar beam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997B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80A18" w14:paraId="027AEF18" w14:textId="77777777" w:rsidTr="00595DCF">
        <w:trPr>
          <w:trHeight w:val="446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42351A9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6C9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4FD9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5FF0E1F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B53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icrobeam radiotherap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63CE6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80A18" w14:paraId="2AA6957F" w14:textId="77777777" w:rsidTr="00595DCF">
        <w:trPr>
          <w:trHeight w:val="551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41330D4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191BF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grid therap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13045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09F57F6B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5CFC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x-ray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45E8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80A18" w14:paraId="09361853" w14:textId="77777777" w:rsidTr="00595DCF">
        <w:trPr>
          <w:trHeight w:val="529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53C1F62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D789B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spatially fractionated radiation therap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B9D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035F07D0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B76B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glioma-bearing rat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59D74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80A18" w14:paraId="514F8C32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7B4FEFE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47E1D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6F3B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31D11491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ECB0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gri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A8E6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80A18" w14:paraId="19B421CE" w14:textId="77777777" w:rsidTr="00595DCF">
        <w:trPr>
          <w:trHeight w:val="482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73C231C1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B9FE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2B5F0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577AA19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6CD65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4880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80A18" w14:paraId="4941F276" w14:textId="77777777" w:rsidTr="00595DCF">
        <w:trPr>
          <w:trHeight w:val="371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2E81A45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B7D65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spatially fractionated radiotherap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65DF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745F912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FE5B4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beam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BD2C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80A18" w14:paraId="50D1F136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01FF6E5D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9A2ED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lung-canc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4055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39ACCC61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9745D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ionizing-radi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1E66F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80A18" w14:paraId="77EA0974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211F89FF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DCC4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bystand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EAE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48ED5B1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2E0B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lattice radiotherap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C32E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80A18" w14:paraId="07D7291B" w14:textId="77777777" w:rsidTr="00595DCF">
        <w:trPr>
          <w:trHeight w:val="449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6879AE2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B4106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icroplanar beam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A4CC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017F968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F849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inibeam radiation therap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ED89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80A18" w14:paraId="59487EE8" w14:textId="77777777" w:rsidTr="00595DCF">
        <w:trPr>
          <w:trHeight w:val="409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6450945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711B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sfr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0547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61C5BDD6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0B2B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topa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475CF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80A18" w14:paraId="69D230B2" w14:textId="77777777" w:rsidTr="00595DCF">
        <w:trPr>
          <w:trHeight w:val="661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4D397C1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AA18D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icrobea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4693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4775A91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BB1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icrobeam radiation therap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A0BC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80A18" w14:paraId="75CD817F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3FA31C6B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60318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synchrotr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1A1D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221A5AC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A059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onte carl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A5F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80A18" w14:paraId="24F437DD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67EDD3E1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64A90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bea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386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2FCB82D6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272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spatial fraction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60B16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80A18" w14:paraId="3A628059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480FF034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EC958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EEF43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172DC35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DC6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75848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80A18" w14:paraId="371269B3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6FE2A70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A96F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6E4C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5122D3B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1339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proton minibeam radiation therap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57B2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80A18" w14:paraId="607C1BA6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586DCC65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72CC4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radiat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082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4D7EE62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F8D0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1335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80A18" w14:paraId="44B9A7AF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143D973C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F89CD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icrobeam radiation-therap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64F5F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000FB77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5246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phase-i tria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A3AAD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80A18" w14:paraId="1D018BC0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2162BE31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71A91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126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0156D311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BE320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4C6B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80A18" w14:paraId="36D144F5" w14:textId="77777777" w:rsidTr="00595DCF">
        <w:trPr>
          <w:trHeight w:val="383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5F5B0749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60BF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monte carlo simulation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36870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2B9A5D7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16537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sfg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4E2E5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80A18" w14:paraId="6E5B8215" w14:textId="77777777" w:rsidTr="00595DCF">
        <w:trPr>
          <w:trHeight w:val="453"/>
        </w:trPr>
        <w:tc>
          <w:tcPr>
            <w:tcW w:w="82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54F35B6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C3E44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proton therap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D848E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2530ADB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47A80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C85F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80A18" w14:paraId="0DEA2404" w14:textId="77777777" w:rsidTr="00595DCF">
        <w:trPr>
          <w:trHeight w:val="395"/>
        </w:trPr>
        <w:tc>
          <w:tcPr>
            <w:tcW w:w="82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79A526B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658B734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47901B0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426E78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94A78A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advantag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EC50F2" w14:textId="77777777" w:rsidR="00280A18" w:rsidRPr="00C66A1B" w:rsidRDefault="00280A18" w:rsidP="00595D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66A1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31CC8E6C" w14:textId="77777777" w:rsidR="000555FD" w:rsidRPr="00453C53" w:rsidRDefault="000555FD" w:rsidP="00280A18">
      <w:pPr>
        <w:rPr>
          <w:rFonts w:ascii="Times New Roman" w:hAnsi="Times New Roman" w:cs="Times New Roman" w:hint="eastAsia"/>
          <w:sz w:val="22"/>
        </w:rPr>
      </w:pPr>
    </w:p>
    <w:sectPr w:rsidR="000555FD" w:rsidRPr="00453C53" w:rsidSect="00280A1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E3A48" w14:textId="77777777" w:rsidR="00122A7A" w:rsidRDefault="00122A7A">
      <w:r>
        <w:separator/>
      </w:r>
    </w:p>
  </w:endnote>
  <w:endnote w:type="continuationSeparator" w:id="0">
    <w:p w14:paraId="19D1E734" w14:textId="77777777" w:rsidR="00122A7A" w:rsidRDefault="00122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D3B3B" w14:textId="77777777" w:rsidR="00122A7A" w:rsidRDefault="00122A7A">
      <w:r>
        <w:separator/>
      </w:r>
    </w:p>
  </w:footnote>
  <w:footnote w:type="continuationSeparator" w:id="0">
    <w:p w14:paraId="1AA24F70" w14:textId="77777777" w:rsidR="00122A7A" w:rsidRDefault="00122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U1ZmM2MDcyOGMzZmVmY2JlYWEzN2E4ZGU2Zjc2ZjkifQ=="/>
  </w:docVars>
  <w:rsids>
    <w:rsidRoot w:val="38FD4914"/>
    <w:rsid w:val="00007A97"/>
    <w:rsid w:val="000555FD"/>
    <w:rsid w:val="00070CA8"/>
    <w:rsid w:val="00094BB0"/>
    <w:rsid w:val="00122A7A"/>
    <w:rsid w:val="001433A1"/>
    <w:rsid w:val="001E65D1"/>
    <w:rsid w:val="002050D5"/>
    <w:rsid w:val="00254A63"/>
    <w:rsid w:val="00273495"/>
    <w:rsid w:val="00280A18"/>
    <w:rsid w:val="002D6F8B"/>
    <w:rsid w:val="003040E0"/>
    <w:rsid w:val="00403F6B"/>
    <w:rsid w:val="0043563C"/>
    <w:rsid w:val="00453C53"/>
    <w:rsid w:val="004E4DC1"/>
    <w:rsid w:val="00520FED"/>
    <w:rsid w:val="005B5012"/>
    <w:rsid w:val="0066417E"/>
    <w:rsid w:val="0066515D"/>
    <w:rsid w:val="006E437C"/>
    <w:rsid w:val="00721F21"/>
    <w:rsid w:val="00756A9B"/>
    <w:rsid w:val="00825B5F"/>
    <w:rsid w:val="009831BA"/>
    <w:rsid w:val="0098419B"/>
    <w:rsid w:val="009F301C"/>
    <w:rsid w:val="00AA22B5"/>
    <w:rsid w:val="00AF13A0"/>
    <w:rsid w:val="00AF31B8"/>
    <w:rsid w:val="00B22259"/>
    <w:rsid w:val="00BB0E95"/>
    <w:rsid w:val="00BB21F6"/>
    <w:rsid w:val="00BF220B"/>
    <w:rsid w:val="00BF397D"/>
    <w:rsid w:val="00C40FA3"/>
    <w:rsid w:val="00CE1D00"/>
    <w:rsid w:val="00D85265"/>
    <w:rsid w:val="00D87789"/>
    <w:rsid w:val="00DA2582"/>
    <w:rsid w:val="00E7741B"/>
    <w:rsid w:val="00E85DB7"/>
    <w:rsid w:val="00EF7BB4"/>
    <w:rsid w:val="00F15F38"/>
    <w:rsid w:val="00F443EB"/>
    <w:rsid w:val="00F64603"/>
    <w:rsid w:val="00F846CC"/>
    <w:rsid w:val="02A67A28"/>
    <w:rsid w:val="075D062C"/>
    <w:rsid w:val="088968DD"/>
    <w:rsid w:val="08BB636A"/>
    <w:rsid w:val="0A3B216D"/>
    <w:rsid w:val="0ACC13D3"/>
    <w:rsid w:val="0C801DA5"/>
    <w:rsid w:val="0ECE66B2"/>
    <w:rsid w:val="0F717560"/>
    <w:rsid w:val="100131FC"/>
    <w:rsid w:val="10511D86"/>
    <w:rsid w:val="10A225A6"/>
    <w:rsid w:val="10C2785C"/>
    <w:rsid w:val="13093D4F"/>
    <w:rsid w:val="150A4ED1"/>
    <w:rsid w:val="16B234A2"/>
    <w:rsid w:val="1741533C"/>
    <w:rsid w:val="17AA301A"/>
    <w:rsid w:val="17E10BFF"/>
    <w:rsid w:val="194C68A6"/>
    <w:rsid w:val="196565AA"/>
    <w:rsid w:val="198730D5"/>
    <w:rsid w:val="19C73F8A"/>
    <w:rsid w:val="1B0A3BD3"/>
    <w:rsid w:val="1B920007"/>
    <w:rsid w:val="1BF65BDF"/>
    <w:rsid w:val="1C3048DD"/>
    <w:rsid w:val="1DEE4DC7"/>
    <w:rsid w:val="1E94538B"/>
    <w:rsid w:val="1EC5490E"/>
    <w:rsid w:val="1F2E5690"/>
    <w:rsid w:val="1F437370"/>
    <w:rsid w:val="22453837"/>
    <w:rsid w:val="22513B6F"/>
    <w:rsid w:val="22EB3C0A"/>
    <w:rsid w:val="238C2B3D"/>
    <w:rsid w:val="248B49AD"/>
    <w:rsid w:val="24BF02D1"/>
    <w:rsid w:val="252A6ED1"/>
    <w:rsid w:val="25A14E0E"/>
    <w:rsid w:val="268A6B3B"/>
    <w:rsid w:val="2A8F2D42"/>
    <w:rsid w:val="2A935917"/>
    <w:rsid w:val="2E25064B"/>
    <w:rsid w:val="2FD70215"/>
    <w:rsid w:val="346F4329"/>
    <w:rsid w:val="34871D1E"/>
    <w:rsid w:val="374E7BA0"/>
    <w:rsid w:val="38B017F2"/>
    <w:rsid w:val="38FD4914"/>
    <w:rsid w:val="3A103EB8"/>
    <w:rsid w:val="3BC752A0"/>
    <w:rsid w:val="3CF214B7"/>
    <w:rsid w:val="3E5277E6"/>
    <w:rsid w:val="3E9429A6"/>
    <w:rsid w:val="3EB5291E"/>
    <w:rsid w:val="416B5C1F"/>
    <w:rsid w:val="43BA4922"/>
    <w:rsid w:val="44F53825"/>
    <w:rsid w:val="453C0257"/>
    <w:rsid w:val="4561005C"/>
    <w:rsid w:val="45687352"/>
    <w:rsid w:val="46AE6404"/>
    <w:rsid w:val="48006E60"/>
    <w:rsid w:val="48056734"/>
    <w:rsid w:val="48DE7117"/>
    <w:rsid w:val="49730464"/>
    <w:rsid w:val="4C9444D5"/>
    <w:rsid w:val="4CF50A60"/>
    <w:rsid w:val="4DCA143E"/>
    <w:rsid w:val="4E3E7F37"/>
    <w:rsid w:val="4E426D3E"/>
    <w:rsid w:val="501F75B8"/>
    <w:rsid w:val="51125361"/>
    <w:rsid w:val="51E8779D"/>
    <w:rsid w:val="5305625A"/>
    <w:rsid w:val="54CC252E"/>
    <w:rsid w:val="57DB71DC"/>
    <w:rsid w:val="59E520DC"/>
    <w:rsid w:val="5A2A619B"/>
    <w:rsid w:val="5F490741"/>
    <w:rsid w:val="61855F1A"/>
    <w:rsid w:val="62892CB9"/>
    <w:rsid w:val="659806EE"/>
    <w:rsid w:val="69605A02"/>
    <w:rsid w:val="6B166CD1"/>
    <w:rsid w:val="6C45679A"/>
    <w:rsid w:val="6D306C70"/>
    <w:rsid w:val="6DE2098C"/>
    <w:rsid w:val="6E3F1E9A"/>
    <w:rsid w:val="6F1B6513"/>
    <w:rsid w:val="6FC90F4C"/>
    <w:rsid w:val="738A1B20"/>
    <w:rsid w:val="73D06541"/>
    <w:rsid w:val="73DA4287"/>
    <w:rsid w:val="760A70E1"/>
    <w:rsid w:val="77B64CA1"/>
    <w:rsid w:val="78735D32"/>
    <w:rsid w:val="7AD34E1D"/>
    <w:rsid w:val="7C103713"/>
    <w:rsid w:val="7C8F3808"/>
    <w:rsid w:val="7D61503D"/>
    <w:rsid w:val="7F56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B153FF"/>
  <w15:docId w15:val="{DF123E9B-E061-451A-9B64-EC67CF863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autoRedefine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paragraph" w:styleId="a4">
    <w:name w:val="header"/>
    <w:basedOn w:val="a"/>
    <w:link w:val="a5"/>
    <w:rsid w:val="006641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6417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64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6417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5</Pages>
  <Words>1040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藏</dc:creator>
  <cp:lastModifiedBy>Yupeng Di</cp:lastModifiedBy>
  <cp:revision>28</cp:revision>
  <dcterms:created xsi:type="dcterms:W3CDTF">2024-05-27T13:53:00Z</dcterms:created>
  <dcterms:modified xsi:type="dcterms:W3CDTF">2026-04-1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C2E483DCFB34443B286CBFF6CE8967E_11</vt:lpwstr>
  </property>
  <property fmtid="{D5CDD505-2E9C-101B-9397-08002B2CF9AE}" pid="4" name="KSOTemplateDocerSaveRecord">
    <vt:lpwstr>eyJoZGlkIjoiMTU1ZmM2MDcyOGMzZmVmY2JlYWEzN2E4ZGU2Zjc2ZjkiLCJ1c2VySWQiOiI4MjQ4OTgzMTMifQ==</vt:lpwstr>
  </property>
</Properties>
</file>